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5B9" w:rsidRDefault="00BC337B" w:rsidP="00794362">
      <w:r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S1 </w:t>
      </w:r>
      <w:r w:rsidR="004035B9" w:rsidRPr="007A4FE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Table. </w:t>
      </w:r>
      <w:bookmarkStart w:id="0" w:name="_GoBack"/>
      <w:bookmarkEnd w:id="0"/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985"/>
        <w:gridCol w:w="796"/>
        <w:gridCol w:w="914"/>
        <w:gridCol w:w="800"/>
        <w:gridCol w:w="910"/>
        <w:gridCol w:w="810"/>
        <w:gridCol w:w="900"/>
        <w:gridCol w:w="810"/>
        <w:gridCol w:w="900"/>
        <w:gridCol w:w="810"/>
        <w:gridCol w:w="900"/>
        <w:gridCol w:w="810"/>
        <w:gridCol w:w="900"/>
        <w:gridCol w:w="810"/>
        <w:gridCol w:w="900"/>
      </w:tblGrid>
      <w:tr w:rsidR="00D62DCE" w:rsidRPr="00725450" w:rsidTr="00681E0C">
        <w:trPr>
          <w:tblHeader/>
        </w:trPr>
        <w:tc>
          <w:tcPr>
            <w:tcW w:w="985" w:type="dxa"/>
          </w:tcPr>
          <w:p w:rsidR="00D62DCE" w:rsidRDefault="00D62DCE" w:rsidP="00243C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gridSpan w:val="2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 Samples - Baseline only</w:t>
            </w:r>
          </w:p>
        </w:tc>
        <w:tc>
          <w:tcPr>
            <w:tcW w:w="1710" w:type="dxa"/>
            <w:gridSpan w:val="2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trol – Baseline only</w:t>
            </w:r>
          </w:p>
        </w:tc>
        <w:tc>
          <w:tcPr>
            <w:tcW w:w="1710" w:type="dxa"/>
            <w:gridSpan w:val="2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trol – Trial only</w:t>
            </w:r>
          </w:p>
        </w:tc>
        <w:tc>
          <w:tcPr>
            <w:tcW w:w="1710" w:type="dxa"/>
            <w:gridSpan w:val="2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trol – Baseline &amp; Trial</w:t>
            </w:r>
          </w:p>
        </w:tc>
        <w:tc>
          <w:tcPr>
            <w:tcW w:w="1710" w:type="dxa"/>
            <w:gridSpan w:val="2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atment – Baseline only</w:t>
            </w:r>
          </w:p>
        </w:tc>
        <w:tc>
          <w:tcPr>
            <w:tcW w:w="1710" w:type="dxa"/>
            <w:gridSpan w:val="2"/>
          </w:tcPr>
          <w:p w:rsidR="00D62DCE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atment – Trial only</w:t>
            </w:r>
          </w:p>
        </w:tc>
        <w:tc>
          <w:tcPr>
            <w:tcW w:w="1710" w:type="dxa"/>
            <w:gridSpan w:val="2"/>
          </w:tcPr>
          <w:p w:rsidR="00D62DCE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atment – Baseline &amp; Trial</w:t>
            </w:r>
          </w:p>
        </w:tc>
      </w:tr>
      <w:tr w:rsidR="00681E0C" w:rsidRPr="00725450" w:rsidTr="00681E0C">
        <w:trPr>
          <w:tblHeader/>
        </w:trPr>
        <w:tc>
          <w:tcPr>
            <w:tcW w:w="985" w:type="dxa"/>
          </w:tcPr>
          <w:p w:rsidR="00D62DCE" w:rsidRPr="00725450" w:rsidRDefault="00D62DCE" w:rsidP="00D62D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U set</w:t>
            </w:r>
          </w:p>
        </w:tc>
        <w:tc>
          <w:tcPr>
            <w:tcW w:w="796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14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5D11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80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1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5D11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81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0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5D11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81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0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5D11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81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0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2DC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81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0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2DC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81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00" w:type="dxa"/>
          </w:tcPr>
          <w:p w:rsidR="00D62DCE" w:rsidRPr="00725450" w:rsidRDefault="00D62DCE" w:rsidP="004A63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2DC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3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3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6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5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1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5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5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0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3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51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78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571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9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7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5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0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6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9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44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7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1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6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1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11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3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0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9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2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6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7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5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9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5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0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3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8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1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9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8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0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3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2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3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4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4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52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6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3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1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4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3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7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11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1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4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2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4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7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8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5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0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0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3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3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4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2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2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2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5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7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0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9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8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2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2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9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2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0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4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5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5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9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5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5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1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0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4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9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2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9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11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2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4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9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7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5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7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5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7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8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7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5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6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0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7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1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7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0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6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0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0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3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6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3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4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7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7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7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2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4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0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1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4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3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0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11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3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5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4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5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6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4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5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7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8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63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4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2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5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7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7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6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1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4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11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4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6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5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6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3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2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0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9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4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54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3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7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4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5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9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2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6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4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5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6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8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40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8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1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5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8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5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7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11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2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7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5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7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6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2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0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1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5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5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6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1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7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4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7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9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2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6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5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9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9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1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1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8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0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2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11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54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8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7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6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5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7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1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11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4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6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7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7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5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8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8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9 &amp; 1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6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3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6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9 &amp; 11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9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0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9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9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9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9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9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9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9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6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9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9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0 &amp; 11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0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0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9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0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2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7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0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5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0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7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0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7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96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3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7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0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0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9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0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6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0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1 &amp; 12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1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1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1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7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5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1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5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7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5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1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7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1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6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1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5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924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1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2 &amp; 13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1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2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9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2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5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2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2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5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2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2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8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6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2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57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2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7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3 &amp; 14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3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3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6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3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9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8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3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3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5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6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3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81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9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4 &amp; 15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9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5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4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5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6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4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4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8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4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4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4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5 &amp; 16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5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5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5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4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8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5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5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5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77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81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2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12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7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6 &amp; 17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2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8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6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1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23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6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77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6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6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8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9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7 &amp; 18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0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1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3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7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30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31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9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6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8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03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7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32</w:t>
            </w:r>
          </w:p>
        </w:tc>
        <w:tc>
          <w:tcPr>
            <w:tcW w:w="914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91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3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10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84</w:t>
            </w:r>
          </w:p>
        </w:tc>
        <w:tc>
          <w:tcPr>
            <w:tcW w:w="900" w:type="dxa"/>
            <w:vAlign w:val="bottom"/>
          </w:tcPr>
          <w:p w:rsidR="00C825AE" w:rsidRPr="00C825AE" w:rsidRDefault="00794362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8 &amp; 19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794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2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18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21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8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591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18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81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00" w:type="dxa"/>
            <w:vAlign w:val="bottom"/>
          </w:tcPr>
          <w:p w:rsidR="00C825AE" w:rsidRPr="00C825AE" w:rsidRDefault="004A63C5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66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6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02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</w:tr>
      <w:tr w:rsidR="00681E0C" w:rsidRPr="00725450" w:rsidTr="00681E0C">
        <w:tc>
          <w:tcPr>
            <w:tcW w:w="985" w:type="dxa"/>
            <w:vAlign w:val="bottom"/>
          </w:tcPr>
          <w:p w:rsidR="00C825AE" w:rsidRPr="00D71624" w:rsidRDefault="00C825AE" w:rsidP="00C8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1624">
              <w:rPr>
                <w:rFonts w:ascii="Times New Roman" w:hAnsi="Times New Roman" w:cs="Times New Roman"/>
                <w:sz w:val="22"/>
                <w:szCs w:val="22"/>
              </w:rPr>
              <w:t>19 &amp; 20</w:t>
            </w:r>
          </w:p>
        </w:tc>
        <w:tc>
          <w:tcPr>
            <w:tcW w:w="796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914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497</w:t>
            </w:r>
          </w:p>
        </w:tc>
        <w:tc>
          <w:tcPr>
            <w:tcW w:w="8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9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14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819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81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900" w:type="dxa"/>
            <w:vAlign w:val="bottom"/>
          </w:tcPr>
          <w:p w:rsidR="00C825AE" w:rsidRPr="00C825AE" w:rsidRDefault="00C825AE" w:rsidP="004A63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25AE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</w:tr>
    </w:tbl>
    <w:p w:rsidR="00681E0C" w:rsidRPr="00091949" w:rsidRDefault="004A63C5" w:rsidP="00091949">
      <w:r>
        <w:t>* - No OTU18 were present in Control animals during the Trial period.</w:t>
      </w:r>
    </w:p>
    <w:sectPr w:rsidR="00681E0C" w:rsidRPr="00091949" w:rsidSect="00D62D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FC5"/>
    <w:rsid w:val="00065D11"/>
    <w:rsid w:val="00091949"/>
    <w:rsid w:val="001A4973"/>
    <w:rsid w:val="002119C9"/>
    <w:rsid w:val="00243CCA"/>
    <w:rsid w:val="002E5FC5"/>
    <w:rsid w:val="003200A1"/>
    <w:rsid w:val="0032177E"/>
    <w:rsid w:val="003E6E88"/>
    <w:rsid w:val="004035B9"/>
    <w:rsid w:val="00432F47"/>
    <w:rsid w:val="004734A0"/>
    <w:rsid w:val="004A17E1"/>
    <w:rsid w:val="004A63C5"/>
    <w:rsid w:val="005705CC"/>
    <w:rsid w:val="00681E0C"/>
    <w:rsid w:val="007334D2"/>
    <w:rsid w:val="00792691"/>
    <w:rsid w:val="00794362"/>
    <w:rsid w:val="007A4FEE"/>
    <w:rsid w:val="008E01AF"/>
    <w:rsid w:val="009431D4"/>
    <w:rsid w:val="00994004"/>
    <w:rsid w:val="00A35D75"/>
    <w:rsid w:val="00A73B02"/>
    <w:rsid w:val="00AD1113"/>
    <w:rsid w:val="00B87090"/>
    <w:rsid w:val="00BC337B"/>
    <w:rsid w:val="00BE5E48"/>
    <w:rsid w:val="00C25684"/>
    <w:rsid w:val="00C74687"/>
    <w:rsid w:val="00C825AE"/>
    <w:rsid w:val="00D20CE2"/>
    <w:rsid w:val="00D2405A"/>
    <w:rsid w:val="00D62DCE"/>
    <w:rsid w:val="00D71624"/>
    <w:rsid w:val="00E62BC8"/>
    <w:rsid w:val="00F1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E61A2"/>
  <w15:chartTrackingRefBased/>
  <w15:docId w15:val="{583BDD00-4760-4F40-A564-9AB969AFF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FC5"/>
    <w:pPr>
      <w:spacing w:after="0" w:line="240" w:lineRule="auto"/>
    </w:pPr>
    <w:rPr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FC5"/>
    <w:pPr>
      <w:spacing w:after="0" w:line="240" w:lineRule="auto"/>
    </w:pPr>
    <w:rPr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F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FC5"/>
    <w:rPr>
      <w:rFonts w:ascii="Segoe UI" w:hAnsi="Segoe UI" w:cs="Segoe UI"/>
      <w:sz w:val="18"/>
      <w:szCs w:val="18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2E5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F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FC5"/>
    <w:rPr>
      <w:sz w:val="2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4A63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9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765</Words>
  <Characters>15762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runs</dc:creator>
  <cp:keywords/>
  <dc:description/>
  <cp:lastModifiedBy>Tim Bruns</cp:lastModifiedBy>
  <cp:revision>3</cp:revision>
  <dcterms:created xsi:type="dcterms:W3CDTF">2019-08-23T16:58:00Z</dcterms:created>
  <dcterms:modified xsi:type="dcterms:W3CDTF">2019-08-23T17:06:00Z</dcterms:modified>
</cp:coreProperties>
</file>